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4C09" w14:textId="3870D542" w:rsidR="006D7CDB" w:rsidRPr="00EA5794" w:rsidRDefault="00EA5794" w:rsidP="00EA5794">
      <w:pPr>
        <w:spacing w:line="480" w:lineRule="auto"/>
        <w:rPr>
          <w:rFonts w:ascii="Arial" w:hAnsi="Arial" w:cs="Arial"/>
          <w:b/>
          <w:bCs/>
          <w:lang w:val="en-US"/>
        </w:rPr>
      </w:pPr>
      <w:r w:rsidRPr="00EA5794">
        <w:rPr>
          <w:rFonts w:ascii="Arial" w:hAnsi="Arial" w:cs="Arial"/>
          <w:b/>
          <w:bCs/>
          <w:lang w:val="en-US"/>
        </w:rPr>
        <w:t>Supplemental material</w:t>
      </w:r>
    </w:p>
    <w:p w14:paraId="2CEF0E39" w14:textId="739500DD" w:rsidR="00EE195E" w:rsidRPr="00EA5794" w:rsidRDefault="00EE195E" w:rsidP="00EA5794">
      <w:pPr>
        <w:spacing w:line="480" w:lineRule="auto"/>
        <w:rPr>
          <w:rFonts w:ascii="Arial" w:hAnsi="Arial" w:cs="Arial"/>
          <w:lang w:val="en-US"/>
        </w:rPr>
      </w:pPr>
      <w:r w:rsidRPr="00B15161">
        <w:rPr>
          <w:rFonts w:ascii="Arial" w:hAnsi="Arial" w:cs="Arial"/>
          <w:b/>
          <w:bCs/>
          <w:lang w:val="en-US"/>
        </w:rPr>
        <w:t>Supplemental table 1</w:t>
      </w:r>
      <w:r>
        <w:rPr>
          <w:rFonts w:ascii="Arial" w:hAnsi="Arial" w:cs="Arial"/>
          <w:lang w:val="en-US"/>
        </w:rPr>
        <w:t xml:space="preserve"> – The PADIT risk scor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45"/>
        <w:gridCol w:w="3111"/>
      </w:tblGrid>
      <w:tr w:rsidR="00EE195E" w14:paraId="3C0E318E" w14:textId="77777777" w:rsidTr="00E0648A">
        <w:tc>
          <w:tcPr>
            <w:tcW w:w="5949" w:type="dxa"/>
            <w:shd w:val="clear" w:color="auto" w:fill="D9D9D9" w:themeFill="background1" w:themeFillShade="D9"/>
          </w:tcPr>
          <w:p w14:paraId="1B741C7A" w14:textId="18F9A90A" w:rsidR="00EE195E" w:rsidRPr="00E0648A" w:rsidRDefault="00EE195E" w:rsidP="00EE195E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lang w:val="en-US"/>
              </w:rPr>
              <w:t>Risk factor</w:t>
            </w:r>
          </w:p>
        </w:tc>
        <w:tc>
          <w:tcPr>
            <w:tcW w:w="3113" w:type="dxa"/>
            <w:shd w:val="clear" w:color="auto" w:fill="D9D9D9" w:themeFill="background1" w:themeFillShade="D9"/>
          </w:tcPr>
          <w:p w14:paraId="507538BB" w14:textId="111B3F03" w:rsidR="00EE195E" w:rsidRPr="00E0648A" w:rsidRDefault="00EE195E" w:rsidP="00EE19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lang w:val="en-US"/>
              </w:rPr>
              <w:t>Points</w:t>
            </w:r>
          </w:p>
        </w:tc>
      </w:tr>
      <w:tr w:rsidR="00EE195E" w14:paraId="4C7B01A3" w14:textId="77777777" w:rsidTr="00E0648A">
        <w:tc>
          <w:tcPr>
            <w:tcW w:w="5949" w:type="dxa"/>
          </w:tcPr>
          <w:p w14:paraId="13C33443" w14:textId="6E9F296A" w:rsidR="00EE195E" w:rsidRDefault="00EE195E" w:rsidP="00EE195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u w:val="single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rior procedure</w:t>
            </w:r>
            <w:r w:rsidR="00E0648A">
              <w:rPr>
                <w:rFonts w:ascii="Arial" w:hAnsi="Arial" w:cs="Arial"/>
                <w:lang w:val="en-US"/>
              </w:rPr>
              <w:t>(s) on the same pocket</w:t>
            </w:r>
          </w:p>
          <w:p w14:paraId="59D3EA8F" w14:textId="29029AE7" w:rsidR="00EE195E" w:rsidRDefault="00E0648A" w:rsidP="00E0648A">
            <w:pPr>
              <w:pStyle w:val="Lijstalinea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09F4DA3A" w14:textId="7D7E58DD" w:rsidR="00EE195E" w:rsidRDefault="00E0648A" w:rsidP="00E0648A">
            <w:pPr>
              <w:pStyle w:val="Lijstalinea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078FE357" w14:textId="27F90BD1" w:rsidR="00EE195E" w:rsidRPr="00EE195E" w:rsidRDefault="00E0648A" w:rsidP="00E0648A">
            <w:pPr>
              <w:pStyle w:val="Lijstalinea"/>
              <w:numPr>
                <w:ilvl w:val="1"/>
                <w:numId w:val="2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2</w:t>
            </w:r>
          </w:p>
        </w:tc>
        <w:tc>
          <w:tcPr>
            <w:tcW w:w="3113" w:type="dxa"/>
          </w:tcPr>
          <w:p w14:paraId="30E748DE" w14:textId="77777777" w:rsidR="00E0648A" w:rsidRDefault="00E0648A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AE15319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1A758AA0" w14:textId="416C14CE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36113069" w14:textId="151F9AA1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EE195E" w14:paraId="70AB0DC2" w14:textId="77777777" w:rsidTr="00E0648A">
        <w:tc>
          <w:tcPr>
            <w:tcW w:w="5949" w:type="dxa"/>
          </w:tcPr>
          <w:p w14:paraId="6549638E" w14:textId="77777777" w:rsidR="00EE195E" w:rsidRDefault="00EE195E" w:rsidP="00EE195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u w:val="single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ge</w:t>
            </w:r>
          </w:p>
          <w:p w14:paraId="01B4EB99" w14:textId="77777777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60 years old</w:t>
            </w:r>
          </w:p>
          <w:p w14:paraId="2BECF6FE" w14:textId="77777777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-69 years old</w:t>
            </w:r>
          </w:p>
          <w:p w14:paraId="25FAADB9" w14:textId="2FAEAB0D" w:rsidR="00EE195E" w:rsidRP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70 years old</w:t>
            </w:r>
          </w:p>
        </w:tc>
        <w:tc>
          <w:tcPr>
            <w:tcW w:w="3113" w:type="dxa"/>
          </w:tcPr>
          <w:p w14:paraId="1739F283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CD76D61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15DB2B4A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1CE74E14" w14:textId="1418712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EE195E" w14:paraId="21EEB4D8" w14:textId="77777777" w:rsidTr="00E0648A">
        <w:tc>
          <w:tcPr>
            <w:tcW w:w="5949" w:type="dxa"/>
          </w:tcPr>
          <w:p w14:paraId="2DA109F4" w14:textId="363B5FEE" w:rsidR="00EE195E" w:rsidRDefault="00E0648A" w:rsidP="00EE195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u w:val="single"/>
                <w:lang w:val="en-US"/>
              </w:rPr>
              <w:t>D</w:t>
            </w:r>
            <w:r>
              <w:rPr>
                <w:rFonts w:ascii="Arial" w:hAnsi="Arial" w:cs="Arial"/>
                <w:lang w:val="en-US"/>
              </w:rPr>
              <w:t>epressed r</w:t>
            </w:r>
            <w:r w:rsidR="00EE195E">
              <w:rPr>
                <w:rFonts w:ascii="Arial" w:hAnsi="Arial" w:cs="Arial"/>
                <w:lang w:val="en-US"/>
              </w:rPr>
              <w:t>enal</w:t>
            </w:r>
            <w:r>
              <w:rPr>
                <w:rFonts w:ascii="Arial" w:hAnsi="Arial" w:cs="Arial"/>
                <w:lang w:val="en-US"/>
              </w:rPr>
              <w:t xml:space="preserve"> function</w:t>
            </w:r>
          </w:p>
          <w:p w14:paraId="07947F8E" w14:textId="6B3B7E3B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  <w:r w:rsidR="00E0648A">
              <w:rPr>
                <w:rFonts w:ascii="Arial" w:hAnsi="Arial" w:cs="Arial"/>
                <w:lang w:val="en-US"/>
              </w:rPr>
              <w:t xml:space="preserve"> (eGFR &lt;30 mL/min)</w:t>
            </w:r>
          </w:p>
          <w:p w14:paraId="6D3BCA07" w14:textId="5740A647" w:rsidR="00EE195E" w:rsidRP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3113" w:type="dxa"/>
          </w:tcPr>
          <w:p w14:paraId="073B0421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E4DED74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29C266CE" w14:textId="07F7B998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EE195E" w14:paraId="56B2B4B8" w14:textId="77777777" w:rsidTr="00E0648A">
        <w:tc>
          <w:tcPr>
            <w:tcW w:w="5949" w:type="dxa"/>
          </w:tcPr>
          <w:p w14:paraId="0271337C" w14:textId="77777777" w:rsidR="00EE195E" w:rsidRDefault="00EE195E" w:rsidP="00EE195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u w:val="single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>mmunocompromised</w:t>
            </w:r>
          </w:p>
          <w:p w14:paraId="780BE6D2" w14:textId="018E2113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  <w:r w:rsidR="00F77580">
              <w:rPr>
                <w:rFonts w:ascii="Arial" w:hAnsi="Arial" w:cs="Arial"/>
                <w:lang w:val="en-US"/>
              </w:rPr>
              <w:t xml:space="preserve"> (receiving therapy that suppresses resistance to infection or has a disease that is sufficiently advanced to suppress resistance to infection)</w:t>
            </w:r>
          </w:p>
          <w:p w14:paraId="5D9C8B4C" w14:textId="38CC9B0E" w:rsidR="00EE195E" w:rsidRP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3113" w:type="dxa"/>
          </w:tcPr>
          <w:p w14:paraId="7279BFF5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4928C6B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14:paraId="0458C199" w14:textId="77777777" w:rsidR="00F77580" w:rsidRDefault="00F77580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E416C13" w14:textId="77777777" w:rsidR="00F77580" w:rsidRDefault="00F77580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2E1E90B" w14:textId="77777777" w:rsidR="00F77580" w:rsidRDefault="00F77580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998D1BA" w14:textId="1EDBD75E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EE195E" w14:paraId="24275A62" w14:textId="77777777" w:rsidTr="00E0648A">
        <w:tc>
          <w:tcPr>
            <w:tcW w:w="5949" w:type="dxa"/>
          </w:tcPr>
          <w:p w14:paraId="78D49878" w14:textId="77777777" w:rsidR="00EE195E" w:rsidRDefault="00EE195E" w:rsidP="00EE195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0648A">
              <w:rPr>
                <w:rFonts w:ascii="Arial" w:hAnsi="Arial" w:cs="Arial"/>
                <w:b/>
                <w:bCs/>
                <w:u w:val="single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ype of procedure</w:t>
            </w:r>
          </w:p>
          <w:p w14:paraId="5C69709F" w14:textId="7CE04D9F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cemaker</w:t>
            </w:r>
            <w:r w:rsidR="00E0648A">
              <w:rPr>
                <w:rFonts w:ascii="Arial" w:hAnsi="Arial" w:cs="Arial"/>
                <w:lang w:val="en-US"/>
              </w:rPr>
              <w:t>: new or generator change</w:t>
            </w:r>
          </w:p>
          <w:p w14:paraId="35808778" w14:textId="1A2C4F8F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CD</w:t>
            </w:r>
            <w:r w:rsidR="00E0648A">
              <w:rPr>
                <w:rFonts w:ascii="Arial" w:hAnsi="Arial" w:cs="Arial"/>
                <w:lang w:val="en-US"/>
              </w:rPr>
              <w:t>: new or generator change</w:t>
            </w:r>
          </w:p>
          <w:p w14:paraId="0ADF746C" w14:textId="2C9F08B5" w:rsid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RT</w:t>
            </w:r>
            <w:r w:rsidR="00E0648A">
              <w:rPr>
                <w:rFonts w:ascii="Arial" w:hAnsi="Arial" w:cs="Arial"/>
                <w:lang w:val="en-US"/>
              </w:rPr>
              <w:t>: new or generator change</w:t>
            </w:r>
          </w:p>
          <w:p w14:paraId="20CBE31E" w14:textId="1B385341" w:rsidR="00EE195E" w:rsidRPr="00EE195E" w:rsidRDefault="00EE195E" w:rsidP="00EE195E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vision or upgrade</w:t>
            </w:r>
            <w:r w:rsidR="00E0648A">
              <w:rPr>
                <w:rFonts w:ascii="Arial" w:hAnsi="Arial" w:cs="Arial"/>
                <w:lang w:val="en-US"/>
              </w:rPr>
              <w:t>: pocket and/or lead revision and/or system upgrade, i.e., with adding new lead(s)</w:t>
            </w:r>
          </w:p>
        </w:tc>
        <w:tc>
          <w:tcPr>
            <w:tcW w:w="3113" w:type="dxa"/>
          </w:tcPr>
          <w:p w14:paraId="2EF064AA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3E98410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3FC42845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3777214F" w14:textId="77777777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14:paraId="48D4BB6F" w14:textId="3FD9613B" w:rsidR="00EE195E" w:rsidRDefault="00EE195E" w:rsidP="00EE195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00A61A06" w14:textId="2AB0489D" w:rsidR="00EA5794" w:rsidRDefault="00EE195E" w:rsidP="00EE195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CRT, cardiac resynchronization therapy; </w:t>
      </w:r>
      <w:r w:rsidR="00E0648A">
        <w:rPr>
          <w:rFonts w:ascii="Arial" w:hAnsi="Arial" w:cs="Arial"/>
          <w:lang w:val="en-US"/>
        </w:rPr>
        <w:t xml:space="preserve">eGFR, estimated glomerular filtration rate; </w:t>
      </w:r>
      <w:r>
        <w:rPr>
          <w:rFonts w:ascii="Arial" w:hAnsi="Arial" w:cs="Arial"/>
          <w:lang w:val="en-US"/>
        </w:rPr>
        <w:t>ICD, implantable cardioverter-defibrillator.</w:t>
      </w:r>
      <w:r w:rsidR="009343ED">
        <w:rPr>
          <w:rFonts w:ascii="Arial" w:hAnsi="Arial" w:cs="Arial"/>
          <w:lang w:val="en-US"/>
        </w:rPr>
        <w:t xml:space="preserve"> Source: </w:t>
      </w:r>
      <w:r w:rsidR="009343ED" w:rsidRPr="009343ED">
        <w:rPr>
          <w:rFonts w:ascii="Arial" w:hAnsi="Arial" w:cs="Arial"/>
          <w:lang w:val="en-US"/>
        </w:rPr>
        <w:t>https://padit-calculator.ca/</w:t>
      </w:r>
    </w:p>
    <w:p w14:paraId="20136653" w14:textId="67706581" w:rsidR="00B15161" w:rsidRDefault="00B15161">
      <w:pPr>
        <w:rPr>
          <w:rFonts w:ascii="Arial" w:hAnsi="Arial" w:cs="Arial"/>
          <w:lang w:val="en-US"/>
        </w:rPr>
      </w:pPr>
    </w:p>
    <w:p w14:paraId="11F56E5B" w14:textId="77777777" w:rsidR="00B36E83" w:rsidRDefault="00B36E83" w:rsidP="00EE195E">
      <w:pPr>
        <w:spacing w:line="360" w:lineRule="auto"/>
        <w:rPr>
          <w:rFonts w:ascii="Arial" w:hAnsi="Arial" w:cs="Arial"/>
          <w:lang w:val="en-US"/>
        </w:rPr>
      </w:pPr>
    </w:p>
    <w:p w14:paraId="0D3699F4" w14:textId="77777777" w:rsidR="009343ED" w:rsidRPr="00EA5794" w:rsidRDefault="009343ED" w:rsidP="00EE195E">
      <w:pPr>
        <w:spacing w:line="360" w:lineRule="auto"/>
        <w:rPr>
          <w:rFonts w:ascii="Arial" w:hAnsi="Arial" w:cs="Arial"/>
          <w:lang w:val="en-US"/>
        </w:rPr>
      </w:pPr>
    </w:p>
    <w:sectPr w:rsidR="009343ED" w:rsidRPr="00EA5794" w:rsidSect="004E30B4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F3484"/>
    <w:multiLevelType w:val="hybridMultilevel"/>
    <w:tmpl w:val="8FF084AC"/>
    <w:lvl w:ilvl="0" w:tplc="092E8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D95F0E"/>
    <w:multiLevelType w:val="hybridMultilevel"/>
    <w:tmpl w:val="4BFC76C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9EC72FA">
      <w:start w:val="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54025165">
    <w:abstractNumId w:val="0"/>
  </w:num>
  <w:num w:numId="2" w16cid:durableId="15965545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94"/>
    <w:rsid w:val="000403F5"/>
    <w:rsid w:val="000C4895"/>
    <w:rsid w:val="000F0C83"/>
    <w:rsid w:val="00172D06"/>
    <w:rsid w:val="001A01ED"/>
    <w:rsid w:val="001B29EB"/>
    <w:rsid w:val="001C7FAD"/>
    <w:rsid w:val="00220FDB"/>
    <w:rsid w:val="00230CBD"/>
    <w:rsid w:val="002B5AC6"/>
    <w:rsid w:val="00483868"/>
    <w:rsid w:val="004E30B4"/>
    <w:rsid w:val="00552BF7"/>
    <w:rsid w:val="00556571"/>
    <w:rsid w:val="00557516"/>
    <w:rsid w:val="00573753"/>
    <w:rsid w:val="005A3D51"/>
    <w:rsid w:val="00691466"/>
    <w:rsid w:val="006D18A5"/>
    <w:rsid w:val="006D7CDB"/>
    <w:rsid w:val="007750D8"/>
    <w:rsid w:val="0078350E"/>
    <w:rsid w:val="008137A6"/>
    <w:rsid w:val="009343ED"/>
    <w:rsid w:val="009F07C0"/>
    <w:rsid w:val="009F33D8"/>
    <w:rsid w:val="00A22571"/>
    <w:rsid w:val="00AF3536"/>
    <w:rsid w:val="00B15161"/>
    <w:rsid w:val="00B36E83"/>
    <w:rsid w:val="00BA71BD"/>
    <w:rsid w:val="00CE2C32"/>
    <w:rsid w:val="00D23B62"/>
    <w:rsid w:val="00D32E5E"/>
    <w:rsid w:val="00D526A2"/>
    <w:rsid w:val="00D83A0C"/>
    <w:rsid w:val="00DD37CD"/>
    <w:rsid w:val="00E0648A"/>
    <w:rsid w:val="00E12AE3"/>
    <w:rsid w:val="00E428CA"/>
    <w:rsid w:val="00EA5794"/>
    <w:rsid w:val="00EE195E"/>
    <w:rsid w:val="00F7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DD6FC0"/>
  <w15:chartTrackingRefBased/>
  <w15:docId w15:val="{1A08A66F-5B91-6245-A5EA-A2B17576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E1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E195E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343E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34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-Chien Yap</dc:creator>
  <cp:keywords/>
  <dc:description/>
  <cp:lastModifiedBy>Sing-Chien Yap</cp:lastModifiedBy>
  <cp:revision>19</cp:revision>
  <dcterms:created xsi:type="dcterms:W3CDTF">2022-10-08T14:51:00Z</dcterms:created>
  <dcterms:modified xsi:type="dcterms:W3CDTF">2023-10-26T10:24:00Z</dcterms:modified>
</cp:coreProperties>
</file>